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EB8" w:rsidRPr="008C39A8" w:rsidRDefault="00216133" w:rsidP="00E50EB8">
      <w:pPr>
        <w:spacing w:after="0" w:line="240" w:lineRule="auto"/>
        <w:ind w:left="-360"/>
        <w:rPr>
          <w:rFonts w:ascii="Arial" w:hAnsi="Arial" w:cs="Arial"/>
          <w:b/>
        </w:rPr>
      </w:pPr>
      <w:r w:rsidRPr="008C39A8">
        <w:rPr>
          <w:rFonts w:ascii="Arial" w:hAnsi="Arial" w:cs="Arial"/>
          <w:b/>
          <w:bCs/>
          <w:color w:val="000000"/>
        </w:rPr>
        <w:t xml:space="preserve">Table </w:t>
      </w:r>
      <w:r w:rsidR="00534BD9" w:rsidRPr="008C39A8">
        <w:rPr>
          <w:rFonts w:ascii="Arial" w:hAnsi="Arial" w:cs="Arial"/>
          <w:b/>
          <w:bCs/>
          <w:color w:val="000000"/>
        </w:rPr>
        <w:t>S</w:t>
      </w:r>
      <w:r w:rsidRPr="008C39A8">
        <w:rPr>
          <w:rFonts w:ascii="Arial" w:hAnsi="Arial" w:cs="Arial"/>
          <w:b/>
          <w:bCs/>
          <w:color w:val="000000"/>
        </w:rPr>
        <w:t>2</w:t>
      </w:r>
      <w:r w:rsidR="00E50EB8" w:rsidRPr="008C39A8">
        <w:rPr>
          <w:rFonts w:ascii="Arial" w:hAnsi="Arial" w:cs="Arial"/>
          <w:b/>
          <w:bCs/>
          <w:color w:val="000000"/>
        </w:rPr>
        <w:t xml:space="preserve">. </w:t>
      </w:r>
      <w:r w:rsidR="00E50EB8" w:rsidRPr="00762B3D">
        <w:rPr>
          <w:rFonts w:ascii="Arial" w:hAnsi="Arial" w:cs="Arial"/>
          <w:bCs/>
          <w:color w:val="000000"/>
        </w:rPr>
        <w:t>Six-ye</w:t>
      </w:r>
      <w:bookmarkStart w:id="0" w:name="_GoBack"/>
      <w:bookmarkEnd w:id="0"/>
      <w:r w:rsidR="00E50EB8" w:rsidRPr="00762B3D">
        <w:rPr>
          <w:rFonts w:ascii="Arial" w:hAnsi="Arial" w:cs="Arial"/>
          <w:bCs/>
          <w:color w:val="000000"/>
        </w:rPr>
        <w:t>ar overall survival stratified by patient setting and proteinuria group (log rank test)</w:t>
      </w:r>
      <w:r w:rsidR="00534BD9" w:rsidRPr="00762B3D">
        <w:rPr>
          <w:rFonts w:ascii="Arial" w:hAnsi="Arial" w:cs="Arial"/>
          <w:bCs/>
          <w:color w:val="000000"/>
        </w:rPr>
        <w:t>.</w:t>
      </w:r>
    </w:p>
    <w:tbl>
      <w:tblPr>
        <w:tblpPr w:leftFromText="180" w:rightFromText="180" w:vertAnchor="text" w:horzAnchor="margin" w:tblpX="-344" w:tblpY="146"/>
        <w:tblW w:w="945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8"/>
        <w:gridCol w:w="1980"/>
        <w:gridCol w:w="1980"/>
        <w:gridCol w:w="1440"/>
        <w:gridCol w:w="1710"/>
      </w:tblGrid>
      <w:tr w:rsidR="00E50EB8" w:rsidRPr="008C39A8" w:rsidTr="00DC57D1">
        <w:trPr>
          <w:cantSplit/>
          <w:trHeight w:val="265"/>
          <w:tblHeader/>
        </w:trPr>
        <w:tc>
          <w:tcPr>
            <w:tcW w:w="23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Proteinuria Group</w:t>
            </w:r>
          </w:p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(Survival %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Proteinuria Group</w:t>
            </w:r>
          </w:p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(Survival 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Chi-Squar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p-Values</w:t>
            </w:r>
          </w:p>
        </w:tc>
      </w:tr>
      <w:tr w:rsidR="00E50EB8" w:rsidRPr="008C39A8" w:rsidTr="00DC57D1">
        <w:trPr>
          <w:cantSplit/>
          <w:trHeight w:val="346"/>
          <w:tblHeader/>
        </w:trPr>
        <w:tc>
          <w:tcPr>
            <w:tcW w:w="234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Tukey-Kramer</w:t>
            </w:r>
          </w:p>
        </w:tc>
      </w:tr>
      <w:tr w:rsidR="00E50EB8" w:rsidRPr="008C39A8" w:rsidTr="00DC57D1">
        <w:trPr>
          <w:cantSplit/>
          <w:trHeight w:val="256"/>
        </w:trPr>
        <w:tc>
          <w:tcPr>
            <w:tcW w:w="23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Outpatient Population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8C39A8">
              <w:rPr>
                <w:rFonts w:ascii="Arial" w:hAnsi="Arial" w:cs="Arial"/>
                <w:b/>
                <w:color w:val="000000"/>
              </w:rPr>
              <w:t>198.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8C39A8">
              <w:rPr>
                <w:rFonts w:ascii="Arial" w:hAnsi="Arial" w:cs="Arial"/>
                <w:b/>
                <w:color w:val="000000"/>
              </w:rPr>
              <w:t>&lt;0.0001</w:t>
            </w:r>
          </w:p>
        </w:tc>
      </w:tr>
      <w:tr w:rsidR="00E50EB8" w:rsidRPr="008C39A8" w:rsidTr="00DC57D1">
        <w:trPr>
          <w:cantSplit/>
          <w:trHeight w:val="256"/>
        </w:trPr>
        <w:tc>
          <w:tcPr>
            <w:tcW w:w="234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1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Cs/>
                <w:color w:val="000000"/>
              </w:rPr>
              <w:t>(</w:t>
            </w:r>
            <w:r w:rsidRPr="008C39A8">
              <w:rPr>
                <w:rFonts w:ascii="Arial" w:eastAsia="MS Mincho" w:hAnsi="Arial" w:cs="Arial"/>
                <w:color w:val="000000"/>
              </w:rPr>
              <w:t>93.2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2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86.1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157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E50EB8" w:rsidRPr="008C39A8" w:rsidTr="00DC57D1">
        <w:trPr>
          <w:cantSplit/>
          <w:trHeight w:val="265"/>
        </w:trPr>
        <w:tc>
          <w:tcPr>
            <w:tcW w:w="234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1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eastAsia="MS Mincho" w:hAnsi="Arial" w:cs="Arial"/>
                <w:color w:val="000000"/>
              </w:rPr>
              <w:t>(93.2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3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75.0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194.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E50EB8" w:rsidRPr="008C39A8" w:rsidTr="00DC57D1">
        <w:trPr>
          <w:cantSplit/>
          <w:trHeight w:val="265"/>
        </w:trPr>
        <w:tc>
          <w:tcPr>
            <w:tcW w:w="234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2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86.1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3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75.0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87.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E50EB8" w:rsidRPr="008C39A8" w:rsidTr="00DC57D1">
        <w:trPr>
          <w:cantSplit/>
          <w:trHeight w:val="454"/>
        </w:trPr>
        <w:tc>
          <w:tcPr>
            <w:tcW w:w="23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Emergency Population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C39A8">
              <w:rPr>
                <w:rFonts w:ascii="Arial" w:hAnsi="Arial" w:cs="Arial"/>
                <w:b/>
                <w:color w:val="000000"/>
              </w:rPr>
              <w:t>224.2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C39A8">
              <w:rPr>
                <w:rFonts w:ascii="Arial" w:hAnsi="Arial" w:cs="Arial"/>
                <w:b/>
                <w:color w:val="000000"/>
              </w:rPr>
              <w:t>&lt;0.0001</w:t>
            </w:r>
          </w:p>
        </w:tc>
      </w:tr>
      <w:tr w:rsidR="00E50EB8" w:rsidRPr="008C39A8" w:rsidTr="00DC57D1">
        <w:trPr>
          <w:cantSplit/>
          <w:trHeight w:val="292"/>
        </w:trPr>
        <w:tc>
          <w:tcPr>
            <w:tcW w:w="234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1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90.4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2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85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86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E50EB8" w:rsidRPr="008C39A8" w:rsidTr="00DC57D1">
        <w:trPr>
          <w:cantSplit/>
          <w:trHeight w:val="301"/>
        </w:trPr>
        <w:tc>
          <w:tcPr>
            <w:tcW w:w="234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1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90.4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3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67.7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178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E50EB8" w:rsidRPr="008C39A8" w:rsidTr="00DC57D1">
        <w:trPr>
          <w:cantSplit/>
          <w:trHeight w:val="274"/>
        </w:trPr>
        <w:tc>
          <w:tcPr>
            <w:tcW w:w="234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2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85.4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3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67.7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8.</w:t>
            </w:r>
            <w:r w:rsidRPr="008C39A8" w:rsidDel="000D5913">
              <w:rPr>
                <w:rFonts w:ascii="Arial" w:hAnsi="Arial" w:cs="Arial"/>
                <w:color w:val="000000"/>
              </w:rPr>
              <w:t xml:space="preserve"> </w:t>
            </w:r>
            <w:r w:rsidRPr="008C39A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0.0086</w:t>
            </w:r>
          </w:p>
        </w:tc>
      </w:tr>
      <w:tr w:rsidR="00E50EB8" w:rsidRPr="008C39A8" w:rsidTr="00DC57D1">
        <w:trPr>
          <w:cantSplit/>
          <w:trHeight w:val="544"/>
        </w:trPr>
        <w:tc>
          <w:tcPr>
            <w:tcW w:w="234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Inpatient Population</w:t>
            </w:r>
            <w:r w:rsidRPr="008C39A8" w:rsidDel="008B1985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8C39A8">
              <w:rPr>
                <w:rFonts w:ascii="Arial" w:hAnsi="Arial" w:cs="Arial"/>
                <w:b/>
                <w:color w:val="000000"/>
              </w:rPr>
              <w:t>132.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8C39A8">
              <w:rPr>
                <w:rFonts w:ascii="Arial" w:hAnsi="Arial" w:cs="Arial"/>
                <w:b/>
                <w:color w:val="000000"/>
              </w:rPr>
              <w:t>&lt;0.0001</w:t>
            </w:r>
          </w:p>
        </w:tc>
      </w:tr>
      <w:tr w:rsidR="00E50EB8" w:rsidRPr="008C39A8" w:rsidTr="00534BD9">
        <w:trPr>
          <w:cantSplit/>
          <w:trHeight w:val="202"/>
        </w:trPr>
        <w:tc>
          <w:tcPr>
            <w:tcW w:w="2348" w:type="dxa"/>
            <w:vMerge/>
            <w:shd w:val="clear" w:color="auto" w:fill="FFFFFF" w:themeFill="background1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1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67.01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2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57.97)</w:t>
            </w:r>
          </w:p>
        </w:tc>
        <w:tc>
          <w:tcPr>
            <w:tcW w:w="144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115.2</w:t>
            </w:r>
          </w:p>
        </w:tc>
        <w:tc>
          <w:tcPr>
            <w:tcW w:w="171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E50EB8" w:rsidRPr="008C39A8" w:rsidTr="00534BD9">
        <w:trPr>
          <w:cantSplit/>
          <w:trHeight w:val="184"/>
        </w:trPr>
        <w:tc>
          <w:tcPr>
            <w:tcW w:w="2348" w:type="dxa"/>
            <w:vMerge/>
            <w:shd w:val="clear" w:color="auto" w:fill="FFFFFF" w:themeFill="background1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1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67.01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3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52.36)</w:t>
            </w:r>
          </w:p>
        </w:tc>
        <w:tc>
          <w:tcPr>
            <w:tcW w:w="144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130.3</w:t>
            </w:r>
          </w:p>
        </w:tc>
        <w:tc>
          <w:tcPr>
            <w:tcW w:w="171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E50EB8" w:rsidRPr="008C39A8" w:rsidTr="00534BD9">
        <w:trPr>
          <w:cantSplit/>
          <w:trHeight w:val="166"/>
        </w:trPr>
        <w:tc>
          <w:tcPr>
            <w:tcW w:w="2348" w:type="dxa"/>
            <w:vMerge/>
            <w:shd w:val="clear" w:color="auto" w:fill="FFFFFF" w:themeFill="background1"/>
          </w:tcPr>
          <w:p w:rsidR="00E50EB8" w:rsidRPr="008C39A8" w:rsidRDefault="00E50EB8" w:rsidP="00E50EB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2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57.97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b/>
                <w:bCs/>
                <w:color w:val="000000"/>
              </w:rPr>
              <w:t>A3</w:t>
            </w:r>
          </w:p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(52.36)</w:t>
            </w:r>
          </w:p>
        </w:tc>
        <w:tc>
          <w:tcPr>
            <w:tcW w:w="144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48.2</w:t>
            </w:r>
          </w:p>
        </w:tc>
        <w:tc>
          <w:tcPr>
            <w:tcW w:w="171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50EB8" w:rsidRPr="008C39A8" w:rsidRDefault="00E50EB8" w:rsidP="00DD30B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8C39A8">
              <w:rPr>
                <w:rFonts w:ascii="Arial" w:hAnsi="Arial" w:cs="Arial"/>
                <w:color w:val="000000"/>
              </w:rPr>
              <w:t>&lt;0.0001</w:t>
            </w:r>
          </w:p>
        </w:tc>
      </w:tr>
    </w:tbl>
    <w:p w:rsidR="00E50EB8" w:rsidRPr="008C39A8" w:rsidRDefault="00E50EB8" w:rsidP="00E50EB8">
      <w:pPr>
        <w:spacing w:after="0" w:line="240" w:lineRule="auto"/>
        <w:rPr>
          <w:rFonts w:ascii="Arial" w:hAnsi="Arial" w:cs="Arial"/>
          <w:b/>
        </w:rPr>
      </w:pPr>
    </w:p>
    <w:p w:rsidR="00A031AF" w:rsidRPr="008C39A8" w:rsidRDefault="00A031AF" w:rsidP="00E50EB8">
      <w:pPr>
        <w:spacing w:after="0" w:line="240" w:lineRule="auto"/>
        <w:rPr>
          <w:rFonts w:ascii="Arial" w:hAnsi="Arial" w:cs="Arial"/>
        </w:rPr>
      </w:pPr>
    </w:p>
    <w:sectPr w:rsidR="00A031AF" w:rsidRPr="008C39A8" w:rsidSect="00806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7C6"/>
    <w:rsid w:val="00017D26"/>
    <w:rsid w:val="00027364"/>
    <w:rsid w:val="00036884"/>
    <w:rsid w:val="00042363"/>
    <w:rsid w:val="00063388"/>
    <w:rsid w:val="00076B21"/>
    <w:rsid w:val="000A08D9"/>
    <w:rsid w:val="000A7117"/>
    <w:rsid w:val="000A7DCD"/>
    <w:rsid w:val="000C28A4"/>
    <w:rsid w:val="000C7E87"/>
    <w:rsid w:val="000D20B5"/>
    <w:rsid w:val="000D7C02"/>
    <w:rsid w:val="0013099F"/>
    <w:rsid w:val="00132D81"/>
    <w:rsid w:val="00144121"/>
    <w:rsid w:val="001553BC"/>
    <w:rsid w:val="00161BE1"/>
    <w:rsid w:val="001A7A48"/>
    <w:rsid w:val="001F4111"/>
    <w:rsid w:val="00201A20"/>
    <w:rsid w:val="002039A1"/>
    <w:rsid w:val="00216133"/>
    <w:rsid w:val="002222DF"/>
    <w:rsid w:val="00232B31"/>
    <w:rsid w:val="00240ADA"/>
    <w:rsid w:val="002532F3"/>
    <w:rsid w:val="002608F8"/>
    <w:rsid w:val="0026539F"/>
    <w:rsid w:val="00287510"/>
    <w:rsid w:val="002C118F"/>
    <w:rsid w:val="002D0DB5"/>
    <w:rsid w:val="002E63C2"/>
    <w:rsid w:val="002E73BC"/>
    <w:rsid w:val="003016E6"/>
    <w:rsid w:val="00305D5C"/>
    <w:rsid w:val="00310AF0"/>
    <w:rsid w:val="003550C2"/>
    <w:rsid w:val="003603B1"/>
    <w:rsid w:val="003823FB"/>
    <w:rsid w:val="003944E6"/>
    <w:rsid w:val="003A404A"/>
    <w:rsid w:val="003C669E"/>
    <w:rsid w:val="003D49CF"/>
    <w:rsid w:val="003E3ABC"/>
    <w:rsid w:val="003F7869"/>
    <w:rsid w:val="00402360"/>
    <w:rsid w:val="00403F7B"/>
    <w:rsid w:val="00457358"/>
    <w:rsid w:val="00485E9E"/>
    <w:rsid w:val="00486AB7"/>
    <w:rsid w:val="00497355"/>
    <w:rsid w:val="004A731D"/>
    <w:rsid w:val="004B7758"/>
    <w:rsid w:val="004D4CEC"/>
    <w:rsid w:val="004F643B"/>
    <w:rsid w:val="005006D1"/>
    <w:rsid w:val="0050409D"/>
    <w:rsid w:val="00521563"/>
    <w:rsid w:val="00534BD9"/>
    <w:rsid w:val="0054613E"/>
    <w:rsid w:val="00563F96"/>
    <w:rsid w:val="00576133"/>
    <w:rsid w:val="00576F4B"/>
    <w:rsid w:val="00595893"/>
    <w:rsid w:val="005B5E3C"/>
    <w:rsid w:val="005C2B43"/>
    <w:rsid w:val="005E4F30"/>
    <w:rsid w:val="005F4533"/>
    <w:rsid w:val="006641AC"/>
    <w:rsid w:val="00666197"/>
    <w:rsid w:val="006A2986"/>
    <w:rsid w:val="006D0286"/>
    <w:rsid w:val="006F042B"/>
    <w:rsid w:val="00714926"/>
    <w:rsid w:val="007372D9"/>
    <w:rsid w:val="00762B3D"/>
    <w:rsid w:val="00767B61"/>
    <w:rsid w:val="007B6C5C"/>
    <w:rsid w:val="007F1D4D"/>
    <w:rsid w:val="007F357A"/>
    <w:rsid w:val="008067AD"/>
    <w:rsid w:val="00806BAE"/>
    <w:rsid w:val="008120DC"/>
    <w:rsid w:val="00833CAE"/>
    <w:rsid w:val="0085288A"/>
    <w:rsid w:val="00852F03"/>
    <w:rsid w:val="008544AB"/>
    <w:rsid w:val="008669F2"/>
    <w:rsid w:val="00873AD3"/>
    <w:rsid w:val="008807F2"/>
    <w:rsid w:val="00897FFC"/>
    <w:rsid w:val="008B00E4"/>
    <w:rsid w:val="008B3B26"/>
    <w:rsid w:val="008B7091"/>
    <w:rsid w:val="008C39A8"/>
    <w:rsid w:val="008E3B26"/>
    <w:rsid w:val="009362C2"/>
    <w:rsid w:val="00955747"/>
    <w:rsid w:val="009557C6"/>
    <w:rsid w:val="00955CDF"/>
    <w:rsid w:val="00965ABD"/>
    <w:rsid w:val="00981828"/>
    <w:rsid w:val="009B7E4C"/>
    <w:rsid w:val="009C6A33"/>
    <w:rsid w:val="009D162D"/>
    <w:rsid w:val="009D19BE"/>
    <w:rsid w:val="009F5963"/>
    <w:rsid w:val="00A031AF"/>
    <w:rsid w:val="00A0786B"/>
    <w:rsid w:val="00A1017A"/>
    <w:rsid w:val="00A13082"/>
    <w:rsid w:val="00A25F81"/>
    <w:rsid w:val="00A31940"/>
    <w:rsid w:val="00A43D81"/>
    <w:rsid w:val="00A47730"/>
    <w:rsid w:val="00A73B11"/>
    <w:rsid w:val="00A75B2E"/>
    <w:rsid w:val="00A83047"/>
    <w:rsid w:val="00AB1C9F"/>
    <w:rsid w:val="00AE2E41"/>
    <w:rsid w:val="00AE65C4"/>
    <w:rsid w:val="00B15B3D"/>
    <w:rsid w:val="00B21055"/>
    <w:rsid w:val="00B231BF"/>
    <w:rsid w:val="00B370FF"/>
    <w:rsid w:val="00B74AF2"/>
    <w:rsid w:val="00B80339"/>
    <w:rsid w:val="00BE08A1"/>
    <w:rsid w:val="00C0265B"/>
    <w:rsid w:val="00C0279A"/>
    <w:rsid w:val="00C4155F"/>
    <w:rsid w:val="00C770A9"/>
    <w:rsid w:val="00C9319C"/>
    <w:rsid w:val="00CA61A2"/>
    <w:rsid w:val="00CA7F9F"/>
    <w:rsid w:val="00CB0DB9"/>
    <w:rsid w:val="00CB2984"/>
    <w:rsid w:val="00D1106A"/>
    <w:rsid w:val="00D433F3"/>
    <w:rsid w:val="00D52E83"/>
    <w:rsid w:val="00D54A3B"/>
    <w:rsid w:val="00D563E3"/>
    <w:rsid w:val="00D61C4C"/>
    <w:rsid w:val="00D75B22"/>
    <w:rsid w:val="00D75DF2"/>
    <w:rsid w:val="00D76E86"/>
    <w:rsid w:val="00D771BC"/>
    <w:rsid w:val="00D77B95"/>
    <w:rsid w:val="00D85D6D"/>
    <w:rsid w:val="00D912DC"/>
    <w:rsid w:val="00DA0263"/>
    <w:rsid w:val="00DC57D1"/>
    <w:rsid w:val="00DD30BB"/>
    <w:rsid w:val="00DD31B6"/>
    <w:rsid w:val="00E011F1"/>
    <w:rsid w:val="00E042F2"/>
    <w:rsid w:val="00E24F67"/>
    <w:rsid w:val="00E26132"/>
    <w:rsid w:val="00E273CB"/>
    <w:rsid w:val="00E50EB8"/>
    <w:rsid w:val="00E51C08"/>
    <w:rsid w:val="00E52785"/>
    <w:rsid w:val="00E672C5"/>
    <w:rsid w:val="00E76BE8"/>
    <w:rsid w:val="00EA256C"/>
    <w:rsid w:val="00EA400C"/>
    <w:rsid w:val="00EC3CE2"/>
    <w:rsid w:val="00ED3B27"/>
    <w:rsid w:val="00EE6CFB"/>
    <w:rsid w:val="00F00F0B"/>
    <w:rsid w:val="00F135AE"/>
    <w:rsid w:val="00F15BE8"/>
    <w:rsid w:val="00F23DFE"/>
    <w:rsid w:val="00F24854"/>
    <w:rsid w:val="00F276B9"/>
    <w:rsid w:val="00F56F02"/>
    <w:rsid w:val="00F77F8E"/>
    <w:rsid w:val="00FC37FC"/>
    <w:rsid w:val="00FC3BAB"/>
    <w:rsid w:val="00FC6B4F"/>
    <w:rsid w:val="00FD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7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7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6685E0.dotm</Template>
  <TotalTime>4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trum Health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yes, Sabrina L.</dc:creator>
  <cp:lastModifiedBy>Noyes, Sabrina L.</cp:lastModifiedBy>
  <cp:revision>7</cp:revision>
  <dcterms:created xsi:type="dcterms:W3CDTF">2018-10-10T19:18:00Z</dcterms:created>
  <dcterms:modified xsi:type="dcterms:W3CDTF">2019-05-09T17:04:00Z</dcterms:modified>
</cp:coreProperties>
</file>